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F01" w:rsidRDefault="00BD4F01" w:rsidP="004B49A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4B49A4" w:rsidRPr="00B10DB6" w:rsidRDefault="004B49A4" w:rsidP="004B49A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4AF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D6756">
        <w:rPr>
          <w:rFonts w:ascii="Times New Roman" w:hAnsi="Times New Roman" w:cs="Times New Roman"/>
          <w:b/>
          <w:sz w:val="24"/>
          <w:szCs w:val="24"/>
        </w:rPr>
        <w:t>S1</w:t>
      </w:r>
      <w:r w:rsidRPr="00B10DB6">
        <w:rPr>
          <w:rFonts w:ascii="Times New Roman" w:hAnsi="Times New Roman" w:cs="Times New Roman"/>
          <w:sz w:val="24"/>
          <w:szCs w:val="24"/>
        </w:rPr>
        <w:t>: C</w:t>
      </w:r>
      <w:r>
        <w:rPr>
          <w:rFonts w:ascii="Times New Roman" w:hAnsi="Times New Roman" w:cs="Times New Roman"/>
          <w:sz w:val="24"/>
          <w:szCs w:val="24"/>
        </w:rPr>
        <w:t>omparison of the anthropometric measure</w:t>
      </w:r>
      <w:r w:rsidRPr="00B10DB6">
        <w:rPr>
          <w:rFonts w:ascii="Times New Roman" w:hAnsi="Times New Roman" w:cs="Times New Roman"/>
          <w:sz w:val="24"/>
          <w:szCs w:val="24"/>
        </w:rPr>
        <w:t xml:space="preserve"> between the case and control groups</w:t>
      </w:r>
    </w:p>
    <w:tbl>
      <w:tblPr>
        <w:tblW w:w="0" w:type="auto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530"/>
        <w:gridCol w:w="1710"/>
        <w:gridCol w:w="990"/>
        <w:gridCol w:w="1160"/>
      </w:tblGrid>
      <w:tr w:rsidR="004B49A4" w:rsidRPr="00690A73" w:rsidTr="00824947">
        <w:trPr>
          <w:jc w:val="center"/>
        </w:trPr>
        <w:tc>
          <w:tcPr>
            <w:tcW w:w="3960" w:type="dxa"/>
            <w:tcBorders>
              <w:bottom w:val="single" w:sz="4" w:space="0" w:color="auto"/>
            </w:tcBorders>
          </w:tcPr>
          <w:p w:rsidR="004B49A4" w:rsidRPr="00690A73" w:rsidRDefault="004B49A4" w:rsidP="0082494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90A73"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690A73">
              <w:rPr>
                <w:rFonts w:ascii="Times New Roman" w:hAnsi="Times New Roman" w:cs="Times New Roman"/>
                <w:b/>
              </w:rPr>
              <w:t>ca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690A73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690A73">
              <w:rPr>
                <w:rFonts w:ascii="Times New Roman" w:hAnsi="Times New Roman" w:cs="Times New Roman"/>
                <w:b/>
              </w:rPr>
              <w:t>t /ꭓ</w:t>
            </w:r>
            <w:r w:rsidRPr="00690A7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690A7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  <w:tcBorders>
              <w:top w:val="single" w:sz="4" w:space="0" w:color="auto"/>
            </w:tcBorders>
          </w:tcPr>
          <w:p w:rsidR="004B49A4" w:rsidRPr="00690A73" w:rsidRDefault="004B49A4" w:rsidP="0082494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90A73">
              <w:rPr>
                <w:rFonts w:ascii="Times New Roman" w:hAnsi="Times New Roman" w:cs="Times New Roman"/>
                <w:b/>
              </w:rPr>
              <w:t>Girl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  <w:tcBorders>
              <w:top w:val="nil"/>
            </w:tcBorders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 xml:space="preserve">Child Height (cm) </w:t>
            </w:r>
          </w:p>
        </w:tc>
        <w:tc>
          <w:tcPr>
            <w:tcW w:w="1530" w:type="dxa"/>
            <w:tcBorders>
              <w:top w:val="nil"/>
            </w:tcBorders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31.34 ± 9.15</w:t>
            </w:r>
          </w:p>
        </w:tc>
        <w:tc>
          <w:tcPr>
            <w:tcW w:w="1710" w:type="dxa"/>
            <w:tcBorders>
              <w:top w:val="nil"/>
            </w:tcBorders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29.05 ± 5.68</w:t>
            </w:r>
          </w:p>
        </w:tc>
        <w:tc>
          <w:tcPr>
            <w:tcW w:w="990" w:type="dxa"/>
            <w:tcBorders>
              <w:top w:val="nil"/>
            </w:tcBorders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-3.01</w:t>
            </w:r>
          </w:p>
        </w:tc>
        <w:tc>
          <w:tcPr>
            <w:tcW w:w="1160" w:type="dxa"/>
            <w:tcBorders>
              <w:top w:val="nil"/>
            </w:tcBorders>
          </w:tcPr>
          <w:p w:rsidR="004B49A4" w:rsidRPr="00690A73" w:rsidRDefault="00F42593" w:rsidP="00F4259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B49A4" w:rsidRPr="00690A7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9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Child Weight (kg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29.12 ± 5.76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26.34 ± 5.11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-5.14</w:t>
            </w: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.00</w:t>
            </w:r>
            <w:r w:rsidR="00F42593">
              <w:rPr>
                <w:rFonts w:ascii="Times New Roman" w:hAnsi="Times New Roman" w:cs="Times New Roman"/>
              </w:rPr>
              <w:t>0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Child BMI (kg/m</w:t>
            </w:r>
            <w:r w:rsidRPr="00690A73">
              <w:rPr>
                <w:rFonts w:ascii="Times New Roman" w:hAnsi="Times New Roman" w:cs="Times New Roman"/>
                <w:vertAlign w:val="superscript"/>
              </w:rPr>
              <w:t>2</w:t>
            </w:r>
            <w:r w:rsidRPr="00690A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6.80 ± 2.70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5.77 ± 2.73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-3.79</w:t>
            </w: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.00</w:t>
            </w:r>
            <w:r w:rsidR="00F42593">
              <w:rPr>
                <w:rFonts w:ascii="Times New Roman" w:hAnsi="Times New Roman" w:cs="Times New Roman"/>
              </w:rPr>
              <w:t>0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Maternal Height (cm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59.56 ± 4.88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62.73 ± 4.38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1160" w:type="dxa"/>
          </w:tcPr>
          <w:p w:rsidR="004B49A4" w:rsidRPr="00690A73" w:rsidRDefault="000A1815" w:rsidP="000A1815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="004B49A4" w:rsidRPr="00690A73">
              <w:rPr>
                <w:rFonts w:ascii="Times New Roman" w:hAnsi="Times New Roman" w:cs="Times New Roman"/>
                <w:b/>
              </w:rPr>
              <w:t>0.00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Maternal Weight (kg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57.15 ± 8.21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56.11 ± 6.92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0.91</w:t>
            </w:r>
            <w:r w:rsidR="00F42593">
              <w:rPr>
                <w:rFonts w:ascii="Times New Roman" w:hAnsi="Times New Roman" w:cs="Times New Roman"/>
              </w:rPr>
              <w:t>4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Maternal BMI (kg/m</w:t>
            </w:r>
            <w:r w:rsidRPr="00690A73">
              <w:rPr>
                <w:rFonts w:ascii="Times New Roman" w:hAnsi="Times New Roman" w:cs="Times New Roman"/>
                <w:vertAlign w:val="superscript"/>
              </w:rPr>
              <w:t>2</w:t>
            </w:r>
            <w:r w:rsidRPr="00690A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22.41 ± 2.75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21.18 ± 2.39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-4.78</w:t>
            </w: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.00</w:t>
            </w:r>
            <w:r w:rsidR="00F42593">
              <w:rPr>
                <w:rFonts w:ascii="Times New Roman" w:hAnsi="Times New Roman" w:cs="Times New Roman"/>
              </w:rPr>
              <w:t>0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Paternal Height (cm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73.31 ± 4.69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75.24 ± 5.21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160" w:type="dxa"/>
          </w:tcPr>
          <w:p w:rsidR="004B49A4" w:rsidRPr="00690A73" w:rsidRDefault="000A1815" w:rsidP="000A1815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="004B49A4" w:rsidRPr="00690A73">
              <w:rPr>
                <w:rFonts w:ascii="Times New Roman" w:hAnsi="Times New Roman" w:cs="Times New Roman"/>
                <w:b/>
              </w:rPr>
              <w:t>0.00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Paternal Weight (kg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75.26 ± 9.93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75.85 ± 9.86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0.27</w:t>
            </w:r>
            <w:r w:rsidR="00555A23">
              <w:rPr>
                <w:rFonts w:ascii="Times New Roman" w:hAnsi="Times New Roman" w:cs="Times New Roman"/>
              </w:rPr>
              <w:t>5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Paternal BMI (kg/m</w:t>
            </w:r>
            <w:r w:rsidRPr="00690A73">
              <w:rPr>
                <w:rFonts w:ascii="Times New Roman" w:hAnsi="Times New Roman" w:cs="Times New Roman"/>
                <w:vertAlign w:val="superscript"/>
              </w:rPr>
              <w:t>2</w:t>
            </w:r>
            <w:r w:rsidRPr="00690A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25.00 ± 2.67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24.83 ± 2.75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1160" w:type="dxa"/>
          </w:tcPr>
          <w:p w:rsidR="004B49A4" w:rsidRPr="00690A73" w:rsidRDefault="004B49A4" w:rsidP="00555A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0.8</w:t>
            </w:r>
            <w:r w:rsidR="00555A23">
              <w:rPr>
                <w:rFonts w:ascii="Times New Roman" w:hAnsi="Times New Roman" w:cs="Times New Roman"/>
              </w:rPr>
              <w:t>87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  <w:b/>
              </w:rPr>
            </w:pPr>
            <w:r w:rsidRPr="00690A73">
              <w:rPr>
                <w:rFonts w:ascii="Times New Roman" w:hAnsi="Times New Roman" w:cs="Times New Roman"/>
                <w:b/>
              </w:rPr>
              <w:t>Maternal history of early puberty (%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690A73">
              <w:rPr>
                <w:rFonts w:ascii="Times New Roman" w:hAnsi="Times New Roman" w:cs="Times New Roman"/>
                <w:b/>
              </w:rPr>
              <w:t>0.04</w:t>
            </w:r>
            <w:r w:rsidR="00555A23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288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8 (8.96)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8 (3.98)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288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83 (91.04)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93 (96.02)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  <w:b/>
              </w:rPr>
            </w:pPr>
            <w:r w:rsidRPr="00690A73">
              <w:rPr>
                <w:rFonts w:ascii="Times New Roman" w:hAnsi="Times New Roman" w:cs="Times New Roman"/>
                <w:b/>
              </w:rPr>
              <w:t>Paternal history of early puberty (%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0.62</w:t>
            </w:r>
            <w:r w:rsidR="00555A23">
              <w:rPr>
                <w:rFonts w:ascii="Times New Roman" w:hAnsi="Times New Roman" w:cs="Times New Roman"/>
              </w:rPr>
              <w:t>3</w:t>
            </w:r>
            <w:r w:rsidRPr="00690A73">
              <w:rPr>
                <w:rFonts w:ascii="Times New Roman" w:hAnsi="Times New Roman" w:cs="Times New Roman"/>
              </w:rPr>
              <w:t>*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288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 (0.50)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3 (1.49)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288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200 (99.50)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98 (98.51)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90A73">
              <w:rPr>
                <w:rFonts w:ascii="Times New Roman" w:hAnsi="Times New Roman" w:cs="Times New Roman"/>
                <w:b/>
              </w:rPr>
              <w:t>Boys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 xml:space="preserve">Child Height (cm) 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42.52 ± 9.94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31.40 ± 6.037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-6.99</w:t>
            </w: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.00</w:t>
            </w:r>
            <w:r w:rsidR="00F42593">
              <w:rPr>
                <w:rFonts w:ascii="Times New Roman" w:hAnsi="Times New Roman" w:cs="Times New Roman"/>
              </w:rPr>
              <w:t>0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Child Weight (kg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37.01 ± 13.21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28.38 ± 5.66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-4.89</w:t>
            </w: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.00</w:t>
            </w:r>
            <w:r w:rsidR="00F42593">
              <w:rPr>
                <w:rFonts w:ascii="Times New Roman" w:hAnsi="Times New Roman" w:cs="Times New Roman"/>
              </w:rPr>
              <w:t>0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Child BMI (kg/m</w:t>
            </w:r>
            <w:r w:rsidRPr="00690A73">
              <w:rPr>
                <w:rFonts w:ascii="Times New Roman" w:hAnsi="Times New Roman" w:cs="Times New Roman"/>
                <w:vertAlign w:val="superscript"/>
              </w:rPr>
              <w:t>2</w:t>
            </w:r>
            <w:r w:rsidRPr="00690A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7.87 ± 4.20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6.38 ± 2.70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0.98</w:t>
            </w:r>
            <w:r w:rsidR="00F42593">
              <w:rPr>
                <w:rFonts w:ascii="Times New Roman" w:hAnsi="Times New Roman" w:cs="Times New Roman"/>
              </w:rPr>
              <w:t>2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Maternal Height (cm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60.18 ± 6.48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61.89 ± 4.02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0.05</w:t>
            </w:r>
            <w:r w:rsidR="00F42593">
              <w:rPr>
                <w:rFonts w:ascii="Times New Roman" w:hAnsi="Times New Roman" w:cs="Times New Roman"/>
              </w:rPr>
              <w:t>3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Maternal Weight (kg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55.35 ± 6.87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55.66 ± 7.45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60" w:type="dxa"/>
          </w:tcPr>
          <w:p w:rsidR="004B49A4" w:rsidRPr="00690A73" w:rsidRDefault="004B49A4" w:rsidP="00F4259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0.4</w:t>
            </w:r>
            <w:r w:rsidR="00F42593">
              <w:rPr>
                <w:rFonts w:ascii="Times New Roman" w:hAnsi="Times New Roman" w:cs="Times New Roman"/>
              </w:rPr>
              <w:t>26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Maternal BMI (kg/m</w:t>
            </w:r>
            <w:r w:rsidRPr="00690A73">
              <w:rPr>
                <w:rFonts w:ascii="Times New Roman" w:hAnsi="Times New Roman" w:cs="Times New Roman"/>
                <w:vertAlign w:val="superscript"/>
              </w:rPr>
              <w:t>2</w:t>
            </w:r>
            <w:r w:rsidRPr="00690A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21.62 ± 2.82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21.24 ± 2.78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0.72</w:t>
            </w:r>
            <w:r w:rsidR="00F42593">
              <w:rPr>
                <w:rFonts w:ascii="Times New Roman" w:hAnsi="Times New Roman" w:cs="Times New Roman"/>
              </w:rPr>
              <w:t>1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Paternal Height (cm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70.96 ± 6.87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74.87 ± 5.72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690A73">
              <w:rPr>
                <w:rFonts w:ascii="Times New Roman" w:hAnsi="Times New Roman" w:cs="Times New Roman"/>
                <w:b/>
              </w:rPr>
              <w:t>0.00</w:t>
            </w:r>
            <w:r w:rsidR="00F42593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Paternal Weight (kg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74.71 ± 12.27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75.71 ± 9.12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60" w:type="dxa"/>
          </w:tcPr>
          <w:p w:rsidR="004B49A4" w:rsidRPr="00690A73" w:rsidRDefault="004B49A4" w:rsidP="00555A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0.3</w:t>
            </w:r>
            <w:r w:rsidR="00555A23">
              <w:rPr>
                <w:rFonts w:ascii="Times New Roman" w:hAnsi="Times New Roman" w:cs="Times New Roman"/>
              </w:rPr>
              <w:t>28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Paternal BMI (kg/m</w:t>
            </w:r>
            <w:r w:rsidRPr="00690A73">
              <w:rPr>
                <w:rFonts w:ascii="Times New Roman" w:hAnsi="Times New Roman" w:cs="Times New Roman"/>
                <w:vertAlign w:val="superscript"/>
              </w:rPr>
              <w:t>2</w:t>
            </w:r>
            <w:r w:rsidRPr="00690A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25.50 ± 3.40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24.76 ± 2.72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0.87</w:t>
            </w:r>
            <w:r w:rsidR="00555A23">
              <w:rPr>
                <w:rFonts w:ascii="Times New Roman" w:hAnsi="Times New Roman" w:cs="Times New Roman"/>
              </w:rPr>
              <w:t>2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  <w:b/>
              </w:rPr>
            </w:pPr>
            <w:r w:rsidRPr="00690A73">
              <w:rPr>
                <w:rFonts w:ascii="Times New Roman" w:hAnsi="Times New Roman" w:cs="Times New Roman"/>
                <w:b/>
              </w:rPr>
              <w:t>Maternal history of early puberty (%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.00</w:t>
            </w:r>
            <w:r w:rsidR="00555A23">
              <w:rPr>
                <w:rFonts w:ascii="Times New Roman" w:hAnsi="Times New Roman" w:cs="Times New Roman"/>
              </w:rPr>
              <w:t>0</w:t>
            </w:r>
            <w:r w:rsidRPr="00690A73">
              <w:rPr>
                <w:rFonts w:ascii="Times New Roman" w:hAnsi="Times New Roman" w:cs="Times New Roman"/>
              </w:rPr>
              <w:t>*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288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2 (2.08)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288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24 (100.00)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94 (97.92)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144"/>
              <w:rPr>
                <w:rFonts w:ascii="Times New Roman" w:hAnsi="Times New Roman" w:cs="Times New Roman"/>
                <w:b/>
              </w:rPr>
            </w:pPr>
            <w:r w:rsidRPr="00690A73">
              <w:rPr>
                <w:rFonts w:ascii="Times New Roman" w:hAnsi="Times New Roman" w:cs="Times New Roman"/>
                <w:b/>
              </w:rPr>
              <w:t>Paternal history of early puberty (%)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.00</w:t>
            </w:r>
            <w:r w:rsidR="00555A23">
              <w:rPr>
                <w:rFonts w:ascii="Times New Roman" w:hAnsi="Times New Roman" w:cs="Times New Roman"/>
              </w:rPr>
              <w:t>0</w:t>
            </w:r>
            <w:r w:rsidRPr="00690A73">
              <w:rPr>
                <w:rFonts w:ascii="Times New Roman" w:hAnsi="Times New Roman" w:cs="Times New Roman"/>
              </w:rPr>
              <w:t>*</w:t>
            </w:r>
          </w:p>
        </w:tc>
      </w:tr>
      <w:tr w:rsidR="004B49A4" w:rsidRPr="00690A73" w:rsidTr="00824947">
        <w:trPr>
          <w:jc w:val="center"/>
        </w:trPr>
        <w:tc>
          <w:tcPr>
            <w:tcW w:w="3960" w:type="dxa"/>
          </w:tcPr>
          <w:p w:rsidR="004B49A4" w:rsidRPr="00690A73" w:rsidRDefault="004B49A4" w:rsidP="00824947">
            <w:pPr>
              <w:pStyle w:val="NoSpacing"/>
              <w:ind w:left="288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71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1 (1.04)</w:t>
            </w:r>
          </w:p>
        </w:tc>
        <w:tc>
          <w:tcPr>
            <w:tcW w:w="99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9A4" w:rsidRPr="00690A73" w:rsidTr="00824947">
        <w:trPr>
          <w:trHeight w:val="300"/>
          <w:jc w:val="center"/>
        </w:trPr>
        <w:tc>
          <w:tcPr>
            <w:tcW w:w="3960" w:type="dxa"/>
            <w:tcBorders>
              <w:bottom w:val="single" w:sz="4" w:space="0" w:color="auto"/>
            </w:tcBorders>
          </w:tcPr>
          <w:p w:rsidR="004B49A4" w:rsidRPr="00690A73" w:rsidRDefault="004B49A4" w:rsidP="00824947">
            <w:pPr>
              <w:pStyle w:val="NoSpacing"/>
              <w:ind w:left="288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24 (100.0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>95 (98.96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4B49A4" w:rsidRPr="00690A73" w:rsidRDefault="004B49A4" w:rsidP="008249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9A4" w:rsidRPr="00690A73" w:rsidTr="00824947">
        <w:trPr>
          <w:trHeight w:val="195"/>
          <w:jc w:val="center"/>
        </w:trPr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:rsidR="004B49A4" w:rsidRPr="00690A73" w:rsidRDefault="004B49A4" w:rsidP="00824947">
            <w:pPr>
              <w:pStyle w:val="NoSpacing"/>
              <w:rPr>
                <w:rFonts w:ascii="Times New Roman" w:hAnsi="Times New Roman" w:cs="Times New Roman"/>
              </w:rPr>
            </w:pPr>
            <w:r w:rsidRPr="00690A73">
              <w:rPr>
                <w:rFonts w:ascii="Times New Roman" w:hAnsi="Times New Roman" w:cs="Times New Roman"/>
              </w:rPr>
              <w:t xml:space="preserve">Note: *, Fisher’s exact test. The t-test </w:t>
            </w:r>
            <w:proofErr w:type="gramStart"/>
            <w:r w:rsidRPr="00690A73">
              <w:rPr>
                <w:rFonts w:ascii="Times New Roman" w:hAnsi="Times New Roman" w:cs="Times New Roman"/>
              </w:rPr>
              <w:t>was used</w:t>
            </w:r>
            <w:proofErr w:type="gramEnd"/>
            <w:r w:rsidRPr="00690A73">
              <w:rPr>
                <w:rFonts w:ascii="Times New Roman" w:hAnsi="Times New Roman" w:cs="Times New Roman"/>
              </w:rPr>
              <w:t xml:space="preserve"> to compare all continuous variables and the results were presented in mean (±SD). The ꭓ</w:t>
            </w:r>
            <w:r w:rsidRPr="00690A73">
              <w:rPr>
                <w:rFonts w:ascii="Times New Roman" w:hAnsi="Times New Roman" w:cs="Times New Roman"/>
                <w:vertAlign w:val="superscript"/>
              </w:rPr>
              <w:t>2</w:t>
            </w:r>
            <w:r w:rsidRPr="00690A73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690A73">
              <w:rPr>
                <w:rFonts w:ascii="Times New Roman" w:hAnsi="Times New Roman" w:cs="Times New Roman"/>
              </w:rPr>
              <w:t xml:space="preserve">test or fisher’s exact test </w:t>
            </w:r>
            <w:proofErr w:type="gramStart"/>
            <w:r w:rsidRPr="00690A73">
              <w:rPr>
                <w:rFonts w:ascii="Times New Roman" w:hAnsi="Times New Roman" w:cs="Times New Roman"/>
              </w:rPr>
              <w:t>was used</w:t>
            </w:r>
            <w:proofErr w:type="gramEnd"/>
            <w:r w:rsidRPr="00690A73">
              <w:rPr>
                <w:rFonts w:ascii="Times New Roman" w:hAnsi="Times New Roman" w:cs="Times New Roman"/>
              </w:rPr>
              <w:t xml:space="preserve"> to compare the categorical variables and the results were presented as frequency and percentage (%). Only variables significant at </w:t>
            </w:r>
            <w:r w:rsidRPr="00DC4714">
              <w:rPr>
                <w:rFonts w:ascii="Times New Roman" w:hAnsi="Times New Roman" w:cs="Times New Roman"/>
                <w:i/>
              </w:rPr>
              <w:t>p</w:t>
            </w:r>
            <w:r w:rsidRPr="00690A73">
              <w:rPr>
                <w:rFonts w:ascii="Times New Roman" w:hAnsi="Times New Roman" w:cs="Times New Roman"/>
              </w:rPr>
              <w:t xml:space="preserve"> &lt; 0.05 </w:t>
            </w:r>
            <w:proofErr w:type="gramStart"/>
            <w:r w:rsidRPr="00690A73">
              <w:rPr>
                <w:rFonts w:ascii="Times New Roman" w:hAnsi="Times New Roman" w:cs="Times New Roman"/>
              </w:rPr>
              <w:t>were entered</w:t>
            </w:r>
            <w:proofErr w:type="gramEnd"/>
            <w:r w:rsidRPr="00690A73">
              <w:rPr>
                <w:rFonts w:ascii="Times New Roman" w:hAnsi="Times New Roman" w:cs="Times New Roman"/>
              </w:rPr>
              <w:t xml:space="preserve"> into conditional logistic regressions except for child BMI, maternal BMI and paternal BMI, which entered as potential </w:t>
            </w:r>
            <w:r>
              <w:rPr>
                <w:rFonts w:ascii="Times New Roman" w:hAnsi="Times New Roman" w:cs="Times New Roman"/>
              </w:rPr>
              <w:t>risk factors for precocious puberty</w:t>
            </w:r>
            <w:r w:rsidRPr="00690A73">
              <w:rPr>
                <w:rFonts w:ascii="Times New Roman" w:hAnsi="Times New Roman" w:cs="Times New Roman"/>
              </w:rPr>
              <w:t>.</w:t>
            </w:r>
          </w:p>
        </w:tc>
      </w:tr>
    </w:tbl>
    <w:p w:rsidR="002772CA" w:rsidRDefault="002772CA"/>
    <w:p w:rsidR="00BD4F01" w:rsidRDefault="00BD4F01"/>
    <w:p w:rsidR="00BD4F01" w:rsidRDefault="00BD4F01"/>
    <w:p w:rsidR="00BD4F01" w:rsidRDefault="00BD4F01"/>
    <w:p w:rsidR="00BD4F01" w:rsidRDefault="00BD4F01">
      <w:bookmarkStart w:id="0" w:name="_GoBack"/>
      <w:bookmarkEnd w:id="0"/>
    </w:p>
    <w:p w:rsidR="00BD4F01" w:rsidRDefault="00BD4F01" w:rsidP="00BD4F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</w:rPr>
        <w:t>: Comparison of Dietary habits between the case and control groups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1525"/>
        <w:gridCol w:w="1530"/>
        <w:gridCol w:w="1260"/>
        <w:gridCol w:w="1795"/>
      </w:tblGrid>
      <w:tr w:rsidR="00BD4F01" w:rsidRPr="00811209" w:rsidTr="00C07BEC">
        <w:trPr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Ca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ꭓ</w:t>
            </w:r>
            <w:r w:rsidRPr="0081120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Feeding method after birth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4E4ED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E4ED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Breastfeedin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71 (35.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83 (41.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Formula feedin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43 (21.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27 (13.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Mixed feedin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87 (43.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91 (45.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trHeight w:val="13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Barbecued foo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trHeight w:val="21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94 (46.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06 (52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4E4E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D4F01" w:rsidRPr="00811209" w:rsidTr="00C07BEC">
        <w:trPr>
          <w:trHeight w:val="1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07 (53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95 (47.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Dissert food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4E4E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75 (87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77 (88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trHeight w:val="345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26 (12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24 (11.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trHeight w:val="1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4E4ED7">
            <w:pPr>
              <w:pStyle w:val="NoSpacing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Soft drink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trHeight w:val="24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21 (60.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11 (55.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4E4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D4F01" w:rsidRPr="00811209" w:rsidTr="00C07BEC">
        <w:trPr>
          <w:trHeight w:val="1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80 (39.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90 (44.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Vitamin D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4E4E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34 (66.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40 (69.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67 (33.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61 (30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Child’s bowl materials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EF01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Glas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2 (1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6 (2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Hard transparent plastic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3 (1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 xml:space="preserve">Hard opaque plastics 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5 (2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4 (1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Ceramic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59 (79.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64 (81.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Stainless stee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31 (15.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24 (11.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 (0.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3 (1.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Feeding method after birth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4E4E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4E4ED7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Breastfeedin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0 (41.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41 (42.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Formula feedin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7 (29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9 (9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Mixed feedin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7 (29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46 (47.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trHeight w:val="1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Barbecued foo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="004E4E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D4F01" w:rsidRPr="00811209" w:rsidTr="00C07BEC">
        <w:trPr>
          <w:trHeight w:val="16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3 (54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56 (58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trHeight w:val="12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1 (45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40 (41.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Dissert food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4E4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9 (79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79 (82.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trHeight w:val="1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5 (20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7 (17.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trHeight w:val="188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Soft drink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="004E4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D4F01" w:rsidRPr="00811209" w:rsidTr="00C07BEC">
        <w:trPr>
          <w:trHeight w:val="27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2 (5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51 (53.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trHeight w:val="33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2 (5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45 (46.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Vitamin D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4E4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6 (66.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58 (60.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8 (33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38 (39.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b/>
                <w:sz w:val="20"/>
                <w:szCs w:val="20"/>
              </w:rPr>
              <w:t>Child’s bowl materials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EF012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F01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F01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Glas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 (4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7 (7.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Hard transparent plastic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 xml:space="preserve">Hard opaque plastics 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 (4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1 (1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Ceramic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20 (83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80 (83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trHeight w:val="25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Stainless stee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2 (8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8 (8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F01" w:rsidRPr="00811209" w:rsidTr="00C07BEC">
        <w:trPr>
          <w:trHeight w:val="225"/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4F01" w:rsidRPr="00811209" w:rsidRDefault="00BD4F01" w:rsidP="00C07B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D4F01" w:rsidRPr="004B49A4" w:rsidRDefault="00BD4F01" w:rsidP="00BD4F01">
      <w:r>
        <w:rPr>
          <w:rFonts w:ascii="Times New Roman" w:hAnsi="Times New Roman" w:cs="Times New Roman"/>
          <w:sz w:val="20"/>
          <w:szCs w:val="20"/>
        </w:rPr>
        <w:t xml:space="preserve">Note: -, </w:t>
      </w:r>
      <w:r w:rsidRPr="00811209">
        <w:rPr>
          <w:rFonts w:ascii="Times New Roman" w:hAnsi="Times New Roman" w:cs="Times New Roman"/>
          <w:sz w:val="20"/>
          <w:szCs w:val="20"/>
        </w:rPr>
        <w:t>no data</w:t>
      </w:r>
      <w:proofErr w:type="gramStart"/>
      <w:r w:rsidRPr="00811209"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Pr="00811209">
        <w:rPr>
          <w:rFonts w:ascii="Times New Roman" w:hAnsi="Times New Roman" w:cs="Times New Roman"/>
          <w:sz w:val="20"/>
          <w:szCs w:val="20"/>
        </w:rPr>
        <w:t xml:space="preserve"> *, Fisher’s exact test. The ꭓ</w:t>
      </w:r>
      <w:r w:rsidRPr="00811209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811209">
        <w:rPr>
          <w:rFonts w:ascii="Times New Roman" w:hAnsi="Times New Roman" w:cs="Times New Roman"/>
          <w:sz w:val="20"/>
          <w:szCs w:val="20"/>
        </w:rPr>
        <w:t>test or fisher’s exact test was used to compare the categorical variables and the results were presented as frequency and percentage (</w:t>
      </w:r>
      <w:proofErr w:type="gramStart"/>
      <w:r w:rsidRPr="00811209">
        <w:rPr>
          <w:rFonts w:ascii="Times New Roman" w:hAnsi="Times New Roman" w:cs="Times New Roman"/>
          <w:sz w:val="20"/>
          <w:szCs w:val="20"/>
        </w:rPr>
        <w:t>%</w:t>
      </w:r>
      <w:proofErr w:type="gramEnd"/>
      <w:r w:rsidRPr="00811209">
        <w:rPr>
          <w:rFonts w:ascii="Times New Roman" w:hAnsi="Times New Roman" w:cs="Times New Roman"/>
          <w:sz w:val="20"/>
          <w:szCs w:val="20"/>
        </w:rPr>
        <w:t xml:space="preserve">). Only variables significant at p &lt; 0.05 </w:t>
      </w:r>
      <w:proofErr w:type="gramStart"/>
      <w:r w:rsidRPr="00811209">
        <w:rPr>
          <w:rFonts w:ascii="Times New Roman" w:hAnsi="Times New Roman" w:cs="Times New Roman"/>
          <w:sz w:val="20"/>
          <w:szCs w:val="20"/>
        </w:rPr>
        <w:t>were entered</w:t>
      </w:r>
      <w:proofErr w:type="gramEnd"/>
      <w:r w:rsidRPr="00811209">
        <w:rPr>
          <w:rFonts w:ascii="Times New Roman" w:hAnsi="Times New Roman" w:cs="Times New Roman"/>
          <w:sz w:val="20"/>
          <w:szCs w:val="20"/>
        </w:rPr>
        <w:t xml:space="preserve"> into univariate conditional logistic regressions.</w:t>
      </w:r>
    </w:p>
    <w:sectPr w:rsidR="00BD4F01" w:rsidRPr="004B4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AAB"/>
    <w:rsid w:val="000A1815"/>
    <w:rsid w:val="002772CA"/>
    <w:rsid w:val="004B49A4"/>
    <w:rsid w:val="004E4ED7"/>
    <w:rsid w:val="00555A23"/>
    <w:rsid w:val="00670AAB"/>
    <w:rsid w:val="00BD4F01"/>
    <w:rsid w:val="00DC4714"/>
    <w:rsid w:val="00EF012A"/>
    <w:rsid w:val="00F42593"/>
    <w:rsid w:val="00FD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7174B5-3EE1-4224-BA69-62FAAB932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9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49A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25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5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8</cp:revision>
  <dcterms:created xsi:type="dcterms:W3CDTF">2022-11-05T10:03:00Z</dcterms:created>
  <dcterms:modified xsi:type="dcterms:W3CDTF">2023-03-02T09:36:00Z</dcterms:modified>
</cp:coreProperties>
</file>